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9D045" w14:textId="77777777" w:rsidR="0025368B" w:rsidRPr="00A723D4" w:rsidRDefault="0025368B" w:rsidP="00A723D4">
      <w:pPr>
        <w:spacing w:line="480" w:lineRule="auto"/>
        <w:ind w:firstLineChars="200" w:firstLine="440"/>
        <w:rPr>
          <w:rFonts w:ascii="Arial" w:hAnsi="Arial" w:cs="Arial"/>
          <w:b/>
          <w:bCs/>
          <w:sz w:val="22"/>
        </w:rPr>
      </w:pPr>
      <w:bookmarkStart w:id="0" w:name="OLE_LINK1"/>
      <w:r w:rsidRPr="00A723D4">
        <w:rPr>
          <w:rFonts w:ascii="Arial" w:hAnsi="Arial" w:cs="Arial"/>
          <w:b/>
          <w:bCs/>
          <w:sz w:val="22"/>
        </w:rPr>
        <w:t>Supplementary Table 1. Detailed nutritional analysis values of mouse diet (per kilogram content)</w:t>
      </w:r>
    </w:p>
    <w:bookmarkEnd w:id="0"/>
    <w:p w14:paraId="361242DF" w14:textId="77777777" w:rsidR="00A723D4" w:rsidRPr="00A723D4" w:rsidRDefault="00A723D4" w:rsidP="0025368B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5BD8EB93" w14:textId="701022C1" w:rsidR="001F6BE6" w:rsidRPr="00A723D4" w:rsidRDefault="0025368B" w:rsidP="00A723D4">
      <w:pPr>
        <w:spacing w:line="480" w:lineRule="auto"/>
        <w:ind w:firstLineChars="200" w:firstLine="440"/>
        <w:rPr>
          <w:rFonts w:ascii="Arial" w:hAnsi="Arial" w:cs="Arial"/>
          <w:b/>
          <w:bCs/>
          <w:sz w:val="22"/>
        </w:rPr>
      </w:pPr>
      <w:r w:rsidRPr="00A723D4">
        <w:rPr>
          <w:rFonts w:ascii="Arial" w:hAnsi="Arial" w:cs="Arial"/>
          <w:b/>
          <w:bCs/>
          <w:sz w:val="22"/>
        </w:rPr>
        <w:t>Supplementary Table 2. Primer sequences</w:t>
      </w:r>
    </w:p>
    <w:p w14:paraId="7AE8E5D6" w14:textId="77777777" w:rsidR="00A723D4" w:rsidRPr="00A723D4" w:rsidRDefault="00A723D4" w:rsidP="0025368B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8E49404" w14:textId="4B579B2D" w:rsidR="0025368B" w:rsidRPr="00A723D4" w:rsidRDefault="0025368B" w:rsidP="00A723D4">
      <w:pPr>
        <w:spacing w:line="480" w:lineRule="auto"/>
        <w:ind w:firstLineChars="200" w:firstLine="440"/>
        <w:rPr>
          <w:rFonts w:ascii="Arial" w:hAnsi="Arial" w:cs="Arial"/>
          <w:b/>
          <w:bCs/>
          <w:sz w:val="22"/>
        </w:rPr>
      </w:pPr>
      <w:r w:rsidRPr="00A723D4">
        <w:rPr>
          <w:rFonts w:ascii="Arial" w:hAnsi="Arial" w:cs="Arial"/>
          <w:b/>
          <w:bCs/>
          <w:sz w:val="22"/>
        </w:rPr>
        <w:t>Supplementary Table 3. Baseline demographics, disease characteristics, and irradiation doses to pelvic bone marrow of patients (n = 101)</w:t>
      </w:r>
    </w:p>
    <w:sectPr w:rsidR="0025368B" w:rsidRPr="00A723D4" w:rsidSect="002536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5037D" w14:textId="77777777" w:rsidR="00FF7C6F" w:rsidRDefault="00FF7C6F" w:rsidP="0025368B">
      <w:pPr>
        <w:rPr>
          <w:rFonts w:hint="eastAsia"/>
        </w:rPr>
      </w:pPr>
      <w:r>
        <w:separator/>
      </w:r>
    </w:p>
  </w:endnote>
  <w:endnote w:type="continuationSeparator" w:id="0">
    <w:p w14:paraId="6CA89B59" w14:textId="77777777" w:rsidR="00FF7C6F" w:rsidRDefault="00FF7C6F" w:rsidP="002536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9F37C2" w14:textId="77777777" w:rsidR="0025368B" w:rsidRDefault="0025368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7700534"/>
      <w:docPartObj>
        <w:docPartGallery w:val="Page Numbers (Bottom of Page)"/>
        <w:docPartUnique/>
      </w:docPartObj>
    </w:sdtPr>
    <w:sdtContent>
      <w:p w14:paraId="2D325F1D" w14:textId="06CFEB17" w:rsidR="0025368B" w:rsidRDefault="0025368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4781AB" w14:textId="77777777" w:rsidR="0025368B" w:rsidRDefault="0025368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B156E" w14:textId="77777777" w:rsidR="0025368B" w:rsidRDefault="0025368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7B23D" w14:textId="77777777" w:rsidR="00FF7C6F" w:rsidRDefault="00FF7C6F" w:rsidP="0025368B">
      <w:pPr>
        <w:rPr>
          <w:rFonts w:hint="eastAsia"/>
        </w:rPr>
      </w:pPr>
      <w:r>
        <w:separator/>
      </w:r>
    </w:p>
  </w:footnote>
  <w:footnote w:type="continuationSeparator" w:id="0">
    <w:p w14:paraId="384056F9" w14:textId="77777777" w:rsidR="00FF7C6F" w:rsidRDefault="00FF7C6F" w:rsidP="0025368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023ED" w14:textId="77777777" w:rsidR="0025368B" w:rsidRDefault="0025368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3AA94F" w14:textId="77777777" w:rsidR="0025368B" w:rsidRDefault="0025368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B3162" w14:textId="77777777" w:rsidR="0025368B" w:rsidRDefault="0025368B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D9A"/>
    <w:rsid w:val="001F6BE6"/>
    <w:rsid w:val="0025368B"/>
    <w:rsid w:val="006A13B4"/>
    <w:rsid w:val="009B4B58"/>
    <w:rsid w:val="00A723D4"/>
    <w:rsid w:val="00BF279C"/>
    <w:rsid w:val="00D13D9A"/>
    <w:rsid w:val="00FF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D9AC0"/>
  <w15:chartTrackingRefBased/>
  <w15:docId w15:val="{50F1C516-9F40-4715-B126-93EB7466E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D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3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3D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3D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3D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3D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3D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3D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3D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D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3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3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3D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3D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3D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3D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3D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3D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3D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3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3D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3D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3D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3D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3D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3D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3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3D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3D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36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36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3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368B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253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</Words>
  <Characters>239</Characters>
  <Application>Microsoft Office Word</Application>
  <DocSecurity>0</DocSecurity>
  <Lines>5</Lines>
  <Paragraphs>3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苏</dc:creator>
  <cp:keywords/>
  <dc:description/>
  <cp:lastModifiedBy>明月 苏</cp:lastModifiedBy>
  <cp:revision>3</cp:revision>
  <dcterms:created xsi:type="dcterms:W3CDTF">2025-10-29T13:09:00Z</dcterms:created>
  <dcterms:modified xsi:type="dcterms:W3CDTF">2025-10-29T14:24:00Z</dcterms:modified>
</cp:coreProperties>
</file>